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A39FB" w14:textId="77777777" w:rsidR="00E24B14" w:rsidRPr="0035196C" w:rsidRDefault="00A4638C" w:rsidP="00E24B14">
      <w:pPr>
        <w:pStyle w:val="BodyA"/>
        <w:widowControl w:val="0"/>
        <w:spacing w:line="480" w:lineRule="auto"/>
        <w:rPr>
          <w:b/>
          <w:bCs/>
        </w:rPr>
      </w:pPr>
      <w:r w:rsidRPr="00A4638C">
        <w:rPr>
          <w:rFonts w:cs="Arial"/>
        </w:rPr>
        <w:t>SPIRIT figure</w:t>
      </w:r>
      <w:r w:rsidR="00E24B14">
        <w:rPr>
          <w:rFonts w:cs="Arial"/>
        </w:rPr>
        <w:t xml:space="preserve"> - </w:t>
      </w:r>
      <w:r w:rsidR="00E24B14">
        <w:t xml:space="preserve">A comparison of the clinical effectiveness of </w:t>
      </w:r>
      <w:proofErr w:type="spellStart"/>
      <w:r w:rsidR="00E24B14">
        <w:t>pretreatment</w:t>
      </w:r>
      <w:proofErr w:type="spellEnd"/>
      <w:r w:rsidR="00E24B14">
        <w:t xml:space="preserve"> olive oil administered as drops versus spray prior to earwax removal by </w:t>
      </w:r>
      <w:proofErr w:type="spellStart"/>
      <w:r w:rsidR="00E24B14">
        <w:t>microsuction</w:t>
      </w:r>
      <w:proofErr w:type="spellEnd"/>
      <w:r w:rsidR="00E24B14">
        <w:t xml:space="preserve"> in adults: a protocol for a cluster randomised control trial.</w:t>
      </w:r>
    </w:p>
    <w:p w14:paraId="670D8FED" w14:textId="66EF54A2" w:rsidR="009B1547" w:rsidRPr="00A4638C" w:rsidRDefault="009B15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130"/>
        <w:gridCol w:w="1087"/>
        <w:gridCol w:w="562"/>
        <w:gridCol w:w="570"/>
        <w:gridCol w:w="574"/>
        <w:gridCol w:w="541"/>
        <w:gridCol w:w="605"/>
        <w:gridCol w:w="549"/>
        <w:gridCol w:w="484"/>
        <w:gridCol w:w="695"/>
        <w:gridCol w:w="578"/>
        <w:gridCol w:w="572"/>
        <w:gridCol w:w="562"/>
        <w:gridCol w:w="572"/>
        <w:gridCol w:w="845"/>
        <w:gridCol w:w="845"/>
      </w:tblGrid>
      <w:tr w:rsidR="00086714" w:rsidRPr="00A4638C" w14:paraId="614CF5A8" w14:textId="2E11C979" w:rsidTr="009131D6">
        <w:tc>
          <w:tcPr>
            <w:tcW w:w="1551" w:type="dxa"/>
          </w:tcPr>
          <w:p w14:paraId="0EE7DDAD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7" w:type="dxa"/>
            <w:gridSpan w:val="10"/>
          </w:tcPr>
          <w:p w14:paraId="513109AC" w14:textId="3CE12D21" w:rsidR="00086714" w:rsidRPr="00A4638C" w:rsidRDefault="00086714" w:rsidP="00A463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STUDY PERIOD</w:t>
            </w:r>
          </w:p>
        </w:tc>
        <w:tc>
          <w:tcPr>
            <w:tcW w:w="578" w:type="dxa"/>
          </w:tcPr>
          <w:p w14:paraId="1CDC3109" w14:textId="77777777" w:rsidR="00086714" w:rsidRPr="00A4638C" w:rsidRDefault="00086714" w:rsidP="00A463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7F7E0508" w14:textId="77777777" w:rsidR="00086714" w:rsidRPr="00A4638C" w:rsidRDefault="00086714" w:rsidP="00A463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36FE5EC7" w14:textId="77777777" w:rsidR="00086714" w:rsidRPr="00A4638C" w:rsidRDefault="00086714" w:rsidP="00A463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06230B4A" w14:textId="77777777" w:rsidR="00086714" w:rsidRPr="00A4638C" w:rsidRDefault="00086714" w:rsidP="00A463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4B4BA65E" w14:textId="172BCB4D" w:rsidR="00086714" w:rsidRPr="00A4638C" w:rsidRDefault="00086714" w:rsidP="00A463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7B6AFC39" w14:textId="77777777" w:rsidR="00086714" w:rsidRPr="00A4638C" w:rsidRDefault="00086714" w:rsidP="00A463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714" w:rsidRPr="00A4638C" w14:paraId="475DBBA9" w14:textId="46DB6316" w:rsidTr="002E3797">
        <w:tc>
          <w:tcPr>
            <w:tcW w:w="1551" w:type="dxa"/>
            <w:tcBorders>
              <w:right w:val="single" w:sz="4" w:space="0" w:color="auto"/>
            </w:tcBorders>
          </w:tcPr>
          <w:p w14:paraId="63C82E85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9E87" w14:textId="780C6CED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 xml:space="preserve">Enrolment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980C" w14:textId="6D05F0AF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Allocation</w:t>
            </w:r>
          </w:p>
        </w:tc>
        <w:tc>
          <w:tcPr>
            <w:tcW w:w="7709" w:type="dxa"/>
            <w:gridSpan w:val="13"/>
            <w:tcBorders>
              <w:left w:val="single" w:sz="4" w:space="0" w:color="auto"/>
            </w:tcBorders>
          </w:tcPr>
          <w:p w14:paraId="60A1C2EC" w14:textId="6549148B" w:rsidR="00086714" w:rsidRPr="00A4638C" w:rsidRDefault="00086714" w:rsidP="00086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Data collection period</w:t>
            </w:r>
          </w:p>
        </w:tc>
        <w:tc>
          <w:tcPr>
            <w:tcW w:w="845" w:type="dxa"/>
          </w:tcPr>
          <w:p w14:paraId="697521A0" w14:textId="29164B1C" w:rsidR="00086714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 of study</w:t>
            </w:r>
          </w:p>
        </w:tc>
      </w:tr>
      <w:tr w:rsidR="00086714" w:rsidRPr="00A4638C" w14:paraId="052FDEC4" w14:textId="76A040BC" w:rsidTr="009131D6">
        <w:tc>
          <w:tcPr>
            <w:tcW w:w="1551" w:type="dxa"/>
            <w:tcBorders>
              <w:right w:val="single" w:sz="4" w:space="0" w:color="auto"/>
            </w:tcBorders>
          </w:tcPr>
          <w:p w14:paraId="607916A1" w14:textId="3BF13CAE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0E35" w14:textId="6BA5F2BD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Nov 2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8F44" w14:textId="00C1F592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Dec 24</w:t>
            </w:r>
          </w:p>
        </w:tc>
        <w:tc>
          <w:tcPr>
            <w:tcW w:w="562" w:type="dxa"/>
            <w:tcBorders>
              <w:left w:val="single" w:sz="4" w:space="0" w:color="auto"/>
            </w:tcBorders>
          </w:tcPr>
          <w:p w14:paraId="063BDA6E" w14:textId="75F1E5B0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Jan 25</w:t>
            </w:r>
          </w:p>
        </w:tc>
        <w:tc>
          <w:tcPr>
            <w:tcW w:w="570" w:type="dxa"/>
          </w:tcPr>
          <w:p w14:paraId="413752E7" w14:textId="4DED364D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Feb 25</w:t>
            </w:r>
          </w:p>
        </w:tc>
        <w:tc>
          <w:tcPr>
            <w:tcW w:w="574" w:type="dxa"/>
          </w:tcPr>
          <w:p w14:paraId="02743074" w14:textId="33071072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Mar 25</w:t>
            </w:r>
          </w:p>
        </w:tc>
        <w:tc>
          <w:tcPr>
            <w:tcW w:w="541" w:type="dxa"/>
          </w:tcPr>
          <w:p w14:paraId="3E737F06" w14:textId="7AA8D2FF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Apr 25</w:t>
            </w:r>
          </w:p>
        </w:tc>
        <w:tc>
          <w:tcPr>
            <w:tcW w:w="605" w:type="dxa"/>
          </w:tcPr>
          <w:p w14:paraId="6FDCDB73" w14:textId="299D2009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May 25</w:t>
            </w:r>
          </w:p>
        </w:tc>
        <w:tc>
          <w:tcPr>
            <w:tcW w:w="549" w:type="dxa"/>
          </w:tcPr>
          <w:p w14:paraId="06DBCC8F" w14:textId="17A67333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Jun 25</w:t>
            </w:r>
          </w:p>
        </w:tc>
        <w:tc>
          <w:tcPr>
            <w:tcW w:w="484" w:type="dxa"/>
          </w:tcPr>
          <w:p w14:paraId="39432E24" w14:textId="4B9DE51F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Jul 25</w:t>
            </w:r>
          </w:p>
        </w:tc>
        <w:tc>
          <w:tcPr>
            <w:tcW w:w="695" w:type="dxa"/>
          </w:tcPr>
          <w:p w14:paraId="614DEAA6" w14:textId="7D5E1025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Aug 25</w:t>
            </w:r>
          </w:p>
        </w:tc>
        <w:tc>
          <w:tcPr>
            <w:tcW w:w="578" w:type="dxa"/>
          </w:tcPr>
          <w:p w14:paraId="33FB4A64" w14:textId="77777777" w:rsidR="00086714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</w:t>
            </w:r>
          </w:p>
          <w:p w14:paraId="30343D9A" w14:textId="20286F36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72" w:type="dxa"/>
          </w:tcPr>
          <w:p w14:paraId="3CDF3C88" w14:textId="77777777" w:rsidR="00086714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g</w:t>
            </w:r>
          </w:p>
          <w:p w14:paraId="2404E078" w14:textId="4040F2CE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62" w:type="dxa"/>
          </w:tcPr>
          <w:p w14:paraId="386BC0EA" w14:textId="77777777" w:rsidR="00086714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</w:t>
            </w:r>
          </w:p>
          <w:p w14:paraId="1E2FDBE1" w14:textId="31F2F546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72" w:type="dxa"/>
          </w:tcPr>
          <w:p w14:paraId="04502E0D" w14:textId="77777777" w:rsidR="00086714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v </w:t>
            </w:r>
          </w:p>
          <w:p w14:paraId="57E14CB8" w14:textId="5351CDC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45" w:type="dxa"/>
          </w:tcPr>
          <w:p w14:paraId="4F219AF2" w14:textId="77777777" w:rsidR="00086714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c </w:t>
            </w:r>
          </w:p>
          <w:p w14:paraId="45AC7F66" w14:textId="1DC7A0C0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45" w:type="dxa"/>
          </w:tcPr>
          <w:p w14:paraId="2DB61D8D" w14:textId="77777777" w:rsidR="00086714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</w:t>
            </w:r>
          </w:p>
          <w:p w14:paraId="7CE06334" w14:textId="79DEA4B3" w:rsidR="00086714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086714" w:rsidRPr="00A4638C" w14:paraId="7140746E" w14:textId="5E25CAB8" w:rsidTr="009131D6">
        <w:tc>
          <w:tcPr>
            <w:tcW w:w="1551" w:type="dxa"/>
            <w:tcBorders>
              <w:right w:val="single" w:sz="4" w:space="0" w:color="auto"/>
            </w:tcBorders>
          </w:tcPr>
          <w:p w14:paraId="1881AD5E" w14:textId="3648B4A3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Enrolment of GP practices (clusters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4B069" w14:textId="1E46A42A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C7E9D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  <w:tcBorders>
              <w:left w:val="single" w:sz="4" w:space="0" w:color="auto"/>
            </w:tcBorders>
          </w:tcPr>
          <w:p w14:paraId="7D508DFF" w14:textId="5C560722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dxa"/>
          </w:tcPr>
          <w:p w14:paraId="16647862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4" w:type="dxa"/>
          </w:tcPr>
          <w:p w14:paraId="276B0E1C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</w:tcPr>
          <w:p w14:paraId="51091F17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</w:tcPr>
          <w:p w14:paraId="65FA83CE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9" w:type="dxa"/>
          </w:tcPr>
          <w:p w14:paraId="569F567E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dxa"/>
          </w:tcPr>
          <w:p w14:paraId="39C605C0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14:paraId="7CD778C1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dxa"/>
          </w:tcPr>
          <w:p w14:paraId="33DA7B34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66EF4794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2F7C040A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53C7CA3A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377964B4" w14:textId="78D30DDD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6ADECB89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714" w:rsidRPr="00A4638C" w14:paraId="0E5DB0F8" w14:textId="01B7D482" w:rsidTr="009131D6">
        <w:tc>
          <w:tcPr>
            <w:tcW w:w="1551" w:type="dxa"/>
            <w:tcBorders>
              <w:right w:val="single" w:sz="4" w:space="0" w:color="auto"/>
            </w:tcBorders>
          </w:tcPr>
          <w:p w14:paraId="4CCF21AB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Allocation/</w:t>
            </w:r>
          </w:p>
          <w:p w14:paraId="50BF8497" w14:textId="2E60B033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Randomisation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6C98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8E157" w14:textId="051CF569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62" w:type="dxa"/>
            <w:tcBorders>
              <w:left w:val="single" w:sz="4" w:space="0" w:color="auto"/>
            </w:tcBorders>
          </w:tcPr>
          <w:p w14:paraId="01A8F7F6" w14:textId="56723004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dxa"/>
          </w:tcPr>
          <w:p w14:paraId="4A3D4BB1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4" w:type="dxa"/>
          </w:tcPr>
          <w:p w14:paraId="2C8DAF67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</w:tcPr>
          <w:p w14:paraId="528EC926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</w:tcPr>
          <w:p w14:paraId="4AC7A2A0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9" w:type="dxa"/>
          </w:tcPr>
          <w:p w14:paraId="67B6BC93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dxa"/>
          </w:tcPr>
          <w:p w14:paraId="686D352E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14:paraId="409E277D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dxa"/>
          </w:tcPr>
          <w:p w14:paraId="0ECCFCBF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25915B94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0269E4EC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3B01DDAA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5B7B017" w14:textId="200D5851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4602D76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714" w:rsidRPr="00A4638C" w14:paraId="690515B1" w14:textId="6A9B075B" w:rsidTr="009131D6">
        <w:tc>
          <w:tcPr>
            <w:tcW w:w="1551" w:type="dxa"/>
            <w:tcBorders>
              <w:right w:val="single" w:sz="4" w:space="0" w:color="auto"/>
            </w:tcBorders>
          </w:tcPr>
          <w:p w14:paraId="3B5AC34E" w14:textId="7842E299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>Recruitment of patients (self-administration of intervention and comparator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5D6E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A09B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  <w:tcBorders>
              <w:left w:val="single" w:sz="4" w:space="0" w:color="auto"/>
            </w:tcBorders>
          </w:tcPr>
          <w:p w14:paraId="3024137D" w14:textId="43D791B4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dxa"/>
          </w:tcPr>
          <w:p w14:paraId="730C63AB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4" w:type="dxa"/>
          </w:tcPr>
          <w:p w14:paraId="3D589F57" w14:textId="2A7923C6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</w:tcPr>
          <w:p w14:paraId="0BE5AF24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</w:tcPr>
          <w:p w14:paraId="057CA617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9" w:type="dxa"/>
          </w:tcPr>
          <w:p w14:paraId="19FC61B4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dxa"/>
          </w:tcPr>
          <w:p w14:paraId="023CE35A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14:paraId="74EAA692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dxa"/>
          </w:tcPr>
          <w:p w14:paraId="5B1C5E49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2EF36360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6C97B978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1932E5FC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31FA68C3" w14:textId="045E2791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C311161" wp14:editId="587F39E2">
                      <wp:simplePos x="0" y="0"/>
                      <wp:positionH relativeFrom="column">
                        <wp:posOffset>-4422021</wp:posOffset>
                      </wp:positionH>
                      <wp:positionV relativeFrom="paragraph">
                        <wp:posOffset>486882</wp:posOffset>
                      </wp:positionV>
                      <wp:extent cx="4742130" cy="45719"/>
                      <wp:effectExtent l="38100" t="95250" r="0" b="10731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742130" cy="45719"/>
                              </a:xfrm>
                              <a:prstGeom prst="straightConnector1">
                                <a:avLst/>
                              </a:prstGeom>
                              <a:ln w="3810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08525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-348.2pt;margin-top:38.35pt;width:373.4pt;height:3.6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" strokecolor="#4472c4 [3204]" strokeweight="3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845" w:type="dxa"/>
          </w:tcPr>
          <w:p w14:paraId="587616E2" w14:textId="77777777" w:rsidR="00086714" w:rsidRPr="00A4638C" w:rsidRDefault="00086714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086714" w:rsidRPr="00A4638C" w14:paraId="4AEDE5D0" w14:textId="24D7BBA6" w:rsidTr="009131D6">
        <w:tc>
          <w:tcPr>
            <w:tcW w:w="1551" w:type="dxa"/>
            <w:tcBorders>
              <w:right w:val="single" w:sz="4" w:space="0" w:color="auto"/>
            </w:tcBorders>
          </w:tcPr>
          <w:p w14:paraId="031E1261" w14:textId="2968AD44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  <w:r w:rsidRPr="00A4638C">
              <w:rPr>
                <w:rFonts w:ascii="Arial" w:hAnsi="Arial" w:cs="Arial"/>
                <w:sz w:val="20"/>
                <w:szCs w:val="20"/>
              </w:rPr>
              <w:t xml:space="preserve">Data analysis 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3B602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0C35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  <w:tcBorders>
              <w:left w:val="single" w:sz="4" w:space="0" w:color="auto"/>
            </w:tcBorders>
          </w:tcPr>
          <w:p w14:paraId="105A28FF" w14:textId="191D1EDF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dxa"/>
          </w:tcPr>
          <w:p w14:paraId="6DE386F1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4" w:type="dxa"/>
          </w:tcPr>
          <w:p w14:paraId="4CBCB041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dxa"/>
          </w:tcPr>
          <w:p w14:paraId="7DC28C3F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dxa"/>
          </w:tcPr>
          <w:p w14:paraId="2B8B368A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9" w:type="dxa"/>
          </w:tcPr>
          <w:p w14:paraId="16B8041B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dxa"/>
          </w:tcPr>
          <w:p w14:paraId="2C824D96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dxa"/>
          </w:tcPr>
          <w:p w14:paraId="1DE73BCD" w14:textId="5C706353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8" w:type="dxa"/>
          </w:tcPr>
          <w:p w14:paraId="4A634888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55D015BB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2" w:type="dxa"/>
          </w:tcPr>
          <w:p w14:paraId="6FE311C4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</w:tcPr>
          <w:p w14:paraId="378CA1E0" w14:textId="77777777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7341D3C3" w14:textId="0D976090" w:rsidR="00086714" w:rsidRPr="00A4638C" w:rsidRDefault="000867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</w:tcPr>
          <w:p w14:paraId="03468D46" w14:textId="03602911" w:rsidR="00086714" w:rsidRDefault="00086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14:paraId="74691F7C" w14:textId="77777777" w:rsidR="00A4638C" w:rsidRPr="00A4638C" w:rsidRDefault="00A4638C">
      <w:pPr>
        <w:rPr>
          <w:rFonts w:ascii="Arial" w:hAnsi="Arial" w:cs="Arial"/>
          <w:sz w:val="20"/>
          <w:szCs w:val="20"/>
        </w:rPr>
      </w:pPr>
    </w:p>
    <w:sectPr w:rsidR="00A4638C" w:rsidRPr="00A4638C" w:rsidSect="00CD48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38C"/>
    <w:rsid w:val="00086714"/>
    <w:rsid w:val="00300966"/>
    <w:rsid w:val="009B1547"/>
    <w:rsid w:val="00A4638C"/>
    <w:rsid w:val="00CD4892"/>
    <w:rsid w:val="00E24B14"/>
    <w:rsid w:val="00E9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B3633"/>
  <w15:chartTrackingRefBased/>
  <w15:docId w15:val="{858BF2B0-880B-4EAB-95BB-B4B5D6AA4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E24B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si Cadwaladr University Health Board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or Jones (BCUHB - Audiology)</dc:creator>
  <cp:keywords/>
  <dc:description/>
  <cp:lastModifiedBy>Linor Jones (BCUHB - Audiology)</cp:lastModifiedBy>
  <cp:revision>5</cp:revision>
  <dcterms:created xsi:type="dcterms:W3CDTF">2025-11-10T14:46:00Z</dcterms:created>
  <dcterms:modified xsi:type="dcterms:W3CDTF">2025-11-10T14:50:00Z</dcterms:modified>
</cp:coreProperties>
</file>